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E2BC6" w14:textId="71FCB2A7" w:rsidR="00D1007D" w:rsidRPr="009F4990" w:rsidRDefault="00D1007D" w:rsidP="00D1007D">
      <w:pPr>
        <w:rPr>
          <w:rFonts w:cstheme="minorHAnsi"/>
          <w:sz w:val="24"/>
          <w:szCs w:val="24"/>
        </w:rPr>
      </w:pPr>
      <w:r w:rsidRPr="009F4990">
        <w:rPr>
          <w:rFonts w:cstheme="minorHAnsi"/>
          <w:b/>
          <w:bCs/>
          <w:sz w:val="24"/>
          <w:szCs w:val="24"/>
        </w:rPr>
        <w:t xml:space="preserve">TABLE </w:t>
      </w:r>
      <w:r w:rsidR="009A792A">
        <w:rPr>
          <w:rFonts w:cstheme="minorHAnsi"/>
          <w:b/>
          <w:bCs/>
          <w:sz w:val="24"/>
          <w:szCs w:val="24"/>
        </w:rPr>
        <w:t>S</w:t>
      </w:r>
      <w:r w:rsidR="0095007A">
        <w:rPr>
          <w:rFonts w:cstheme="minorHAnsi"/>
          <w:b/>
          <w:bCs/>
          <w:sz w:val="24"/>
          <w:szCs w:val="24"/>
        </w:rPr>
        <w:t>3</w:t>
      </w:r>
      <w:r w:rsidRPr="009F4990">
        <w:rPr>
          <w:rFonts w:cstheme="minorHAnsi"/>
          <w:b/>
          <w:bCs/>
          <w:sz w:val="24"/>
          <w:szCs w:val="24"/>
        </w:rPr>
        <w:t xml:space="preserve">. </w:t>
      </w:r>
      <w:r w:rsidRPr="009F4990">
        <w:rPr>
          <w:rFonts w:cstheme="minorHAnsi"/>
          <w:sz w:val="24"/>
          <w:szCs w:val="24"/>
        </w:rPr>
        <w:t>Results of univariate analyses</w:t>
      </w:r>
      <w:r w:rsidR="003D0E4F">
        <w:rPr>
          <w:rFonts w:cstheme="minorHAnsi"/>
          <w:sz w:val="24"/>
          <w:szCs w:val="24"/>
        </w:rPr>
        <w:t xml:space="preserve"> for medication compliance for cats in New Zealand</w:t>
      </w:r>
      <w:r w:rsidR="003A64B7">
        <w:rPr>
          <w:rFonts w:cstheme="minorHAnsi"/>
          <w:sz w:val="24"/>
          <w:szCs w:val="24"/>
        </w:rPr>
        <w:t>.</w:t>
      </w:r>
    </w:p>
    <w:tbl>
      <w:tblPr>
        <w:tblStyle w:val="PlainTable23"/>
        <w:tblW w:w="9355" w:type="dxa"/>
        <w:tblLayout w:type="fixed"/>
        <w:tblLook w:val="04A0" w:firstRow="1" w:lastRow="0" w:firstColumn="1" w:lastColumn="0" w:noHBand="0" w:noVBand="1"/>
      </w:tblPr>
      <w:tblGrid>
        <w:gridCol w:w="2335"/>
        <w:gridCol w:w="2070"/>
        <w:gridCol w:w="1080"/>
        <w:gridCol w:w="720"/>
        <w:gridCol w:w="810"/>
        <w:gridCol w:w="1440"/>
        <w:gridCol w:w="900"/>
      </w:tblGrid>
      <w:tr w:rsidR="00D1007D" w:rsidRPr="009E53F2" w14:paraId="5F06CAB6" w14:textId="77777777" w:rsidTr="00597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12121D" w14:textId="77777777" w:rsidR="00D1007D" w:rsidRPr="009E53F2" w:rsidRDefault="00D1007D" w:rsidP="00597A02">
            <w:pPr>
              <w:jc w:val="center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Variable Name</w:t>
            </w:r>
          </w:p>
        </w:tc>
        <w:tc>
          <w:tcPr>
            <w:tcW w:w="207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4DAB70" w14:textId="77777777" w:rsidR="00D1007D" w:rsidRPr="009E53F2" w:rsidRDefault="00D1007D" w:rsidP="00597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Category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6DDC7" w14:textId="77777777" w:rsidR="00D1007D" w:rsidRPr="009E53F2" w:rsidRDefault="00D1007D" w:rsidP="00597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Est.</w:t>
            </w:r>
            <w:r w:rsidRPr="009E53F2">
              <w:rPr>
                <w:rFonts w:cstheme="minorHAnsi"/>
                <w:vertAlign w:val="superscript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66D8F5" w14:textId="77777777" w:rsidR="00D1007D" w:rsidRPr="009E53F2" w:rsidRDefault="00D1007D" w:rsidP="00597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SE</w:t>
            </w:r>
            <w:r w:rsidRPr="009E53F2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9E1BA7" w14:textId="77777777" w:rsidR="00D1007D" w:rsidRPr="009E53F2" w:rsidRDefault="00D1007D" w:rsidP="00597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OR</w:t>
            </w:r>
            <w:r w:rsidRPr="009E53F2">
              <w:rPr>
                <w:rFonts w:cstheme="minorHAnsi"/>
                <w:vertAlign w:val="superscript"/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9797AD" w14:textId="77777777" w:rsidR="00D1007D" w:rsidRPr="009E53F2" w:rsidRDefault="00D1007D" w:rsidP="00597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95%CI</w:t>
            </w:r>
            <w:r w:rsidRPr="009E53F2">
              <w:rPr>
                <w:rFonts w:cstheme="minorHAnsi"/>
                <w:vertAlign w:val="superscript"/>
                <w:lang w:val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A2C906" w14:textId="77777777" w:rsidR="00D1007D" w:rsidRPr="009E53F2" w:rsidRDefault="00D1007D" w:rsidP="00597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i/>
                <w:iCs/>
                <w:lang w:val="en-US"/>
              </w:rPr>
              <w:t>p</w:t>
            </w:r>
            <w:r w:rsidRPr="009E53F2">
              <w:rPr>
                <w:rFonts w:cstheme="minorHAnsi"/>
                <w:vertAlign w:val="superscript"/>
                <w:lang w:val="en-US"/>
              </w:rPr>
              <w:t>5</w:t>
            </w:r>
          </w:p>
        </w:tc>
      </w:tr>
      <w:tr w:rsidR="00D1007D" w:rsidRPr="009E53F2" w14:paraId="394DC545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left w:val="single" w:sz="4" w:space="0" w:color="auto"/>
              <w:bottom w:val="nil"/>
            </w:tcBorders>
          </w:tcPr>
          <w:p w14:paraId="229B98BD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Breed category</w:t>
            </w:r>
          </w:p>
        </w:tc>
        <w:tc>
          <w:tcPr>
            <w:tcW w:w="2070" w:type="dxa"/>
            <w:tcBorders>
              <w:bottom w:val="nil"/>
            </w:tcBorders>
          </w:tcPr>
          <w:p w14:paraId="463F3E5C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Domestic</w:t>
            </w:r>
          </w:p>
          <w:p w14:paraId="03483601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Purebred</w:t>
            </w:r>
          </w:p>
        </w:tc>
        <w:tc>
          <w:tcPr>
            <w:tcW w:w="1080" w:type="dxa"/>
            <w:tcBorders>
              <w:bottom w:val="nil"/>
            </w:tcBorders>
          </w:tcPr>
          <w:p w14:paraId="044C6B0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02B2BAE6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23</w:t>
            </w:r>
          </w:p>
        </w:tc>
        <w:tc>
          <w:tcPr>
            <w:tcW w:w="720" w:type="dxa"/>
            <w:tcBorders>
              <w:bottom w:val="nil"/>
            </w:tcBorders>
          </w:tcPr>
          <w:p w14:paraId="1DB8BB60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2F91471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8</w:t>
            </w:r>
          </w:p>
        </w:tc>
        <w:tc>
          <w:tcPr>
            <w:tcW w:w="810" w:type="dxa"/>
            <w:tcBorders>
              <w:bottom w:val="nil"/>
            </w:tcBorders>
          </w:tcPr>
          <w:p w14:paraId="38921056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689928D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26</w:t>
            </w:r>
          </w:p>
        </w:tc>
        <w:tc>
          <w:tcPr>
            <w:tcW w:w="1440" w:type="dxa"/>
            <w:tcBorders>
              <w:bottom w:val="nil"/>
            </w:tcBorders>
          </w:tcPr>
          <w:p w14:paraId="76C806DB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2BC0561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33-5.01</w:t>
            </w:r>
          </w:p>
        </w:tc>
        <w:tc>
          <w:tcPr>
            <w:tcW w:w="900" w:type="dxa"/>
            <w:tcBorders>
              <w:bottom w:val="nil"/>
              <w:right w:val="single" w:sz="4" w:space="0" w:color="auto"/>
            </w:tcBorders>
          </w:tcPr>
          <w:p w14:paraId="322743F7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7671999" w14:textId="0FA5F9F3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73</w:t>
            </w:r>
          </w:p>
        </w:tc>
      </w:tr>
      <w:tr w:rsidR="00D1007D" w:rsidRPr="009E53F2" w14:paraId="01B5206D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7795B4DD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Sex of ca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548897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 xml:space="preserve">Female </w:t>
            </w:r>
          </w:p>
          <w:p w14:paraId="0ACE1B0F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FF0C1DA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724992E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0.1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955F12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C6CDD06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5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76824D0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15946A8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8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F8880E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1883FA7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28-2.5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22FEB6D9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0B959C2" w14:textId="6D728F2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78</w:t>
            </w:r>
          </w:p>
        </w:tc>
      </w:tr>
      <w:tr w:rsidR="00D1007D" w:rsidRPr="009E53F2" w14:paraId="3976FBDC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1CA9AAE0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Weight of ca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40D0C79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&lt;3.9 kg</w:t>
            </w:r>
          </w:p>
          <w:p w14:paraId="73A4582B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 xml:space="preserve">&gt;3.9 </w:t>
            </w:r>
            <w:r>
              <w:rPr>
                <w:rFonts w:cstheme="minorHAnsi"/>
                <w:lang w:val="en-US"/>
              </w:rPr>
              <w:t>&amp;</w:t>
            </w:r>
            <w:r w:rsidRPr="009E53F2">
              <w:rPr>
                <w:rFonts w:cstheme="minorHAnsi"/>
                <w:lang w:val="en-US"/>
              </w:rPr>
              <w:t xml:space="preserve"> &lt;4.8 kg</w:t>
            </w:r>
          </w:p>
          <w:p w14:paraId="02D75E2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&gt;4.8 k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B432994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7A9EC37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0.96</w:t>
            </w:r>
          </w:p>
          <w:p w14:paraId="37BDC5FC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0.5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66123E6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7AAEFBE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71</w:t>
            </w:r>
          </w:p>
          <w:p w14:paraId="53BC26E9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42D9F25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53F3ADE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38</w:t>
            </w:r>
          </w:p>
          <w:p w14:paraId="35C203D5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5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F19CA2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B6D612F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09-1.49</w:t>
            </w:r>
          </w:p>
          <w:p w14:paraId="3E361D45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14-2.1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3D0DA7B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FE74A61" w14:textId="5EEACDFE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17</w:t>
            </w:r>
          </w:p>
          <w:p w14:paraId="771D4899" w14:textId="70ED68CE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41</w:t>
            </w:r>
          </w:p>
        </w:tc>
      </w:tr>
      <w:tr w:rsidR="00D1007D" w:rsidRPr="009E53F2" w14:paraId="3A441A17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24A8FE84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Age of ca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238CE6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&lt;7.1 years</w:t>
            </w:r>
          </w:p>
          <w:p w14:paraId="5852B442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 xml:space="preserve">&gt;7.1 </w:t>
            </w:r>
            <w:r>
              <w:rPr>
                <w:rFonts w:cstheme="minorHAnsi"/>
                <w:lang w:val="en-US"/>
              </w:rPr>
              <w:t>&amp;</w:t>
            </w:r>
            <w:r w:rsidRPr="009E53F2">
              <w:rPr>
                <w:rFonts w:cstheme="minorHAnsi"/>
                <w:lang w:val="en-US"/>
              </w:rPr>
              <w:t xml:space="preserve"> &lt;11.8 years</w:t>
            </w:r>
          </w:p>
          <w:p w14:paraId="77DA3153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&gt;11.8 years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8A33CD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79617EA2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22</w:t>
            </w:r>
          </w:p>
          <w:p w14:paraId="2C440317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0.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837551C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DC8DF27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7</w:t>
            </w:r>
          </w:p>
          <w:p w14:paraId="6E2595AF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7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2EC557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F973F26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25</w:t>
            </w:r>
          </w:p>
          <w:p w14:paraId="585E5FE2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8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7913B17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994C0F6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34-4.73</w:t>
            </w:r>
          </w:p>
          <w:p w14:paraId="3ABB94E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22-3.4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494B4AB6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87E1330" w14:textId="5EDA9760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74</w:t>
            </w:r>
          </w:p>
          <w:p w14:paraId="47B307EE" w14:textId="02EE377D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85</w:t>
            </w:r>
          </w:p>
        </w:tc>
      </w:tr>
      <w:tr w:rsidR="00D1007D" w:rsidRPr="009E53F2" w14:paraId="2D7465BE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61A9BC05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color w:val="000000" w:themeColor="text1"/>
                <w:lang w:val="en-US"/>
              </w:rPr>
              <w:t>Client experience with pet ownership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79EF996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None</w:t>
            </w:r>
          </w:p>
          <w:p w14:paraId="38D9CD4E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Multiple cats</w:t>
            </w:r>
          </w:p>
          <w:p w14:paraId="16A5ECB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Single ca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6764DD0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33942D02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0.61</w:t>
            </w:r>
          </w:p>
          <w:p w14:paraId="568F76B9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1.8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8CA7E9B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B67F39F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77</w:t>
            </w:r>
          </w:p>
          <w:p w14:paraId="0DFA0982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C4B85AF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8547307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55</w:t>
            </w:r>
          </w:p>
          <w:p w14:paraId="2ACD8EF6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1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AF24EC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CC51936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34-4.73</w:t>
            </w:r>
          </w:p>
          <w:p w14:paraId="2064FC31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39-5.0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5D2BB9E4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18754B7" w14:textId="07D36252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43</w:t>
            </w:r>
          </w:p>
          <w:p w14:paraId="6FC9D81B" w14:textId="536FA833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09</w:t>
            </w:r>
          </w:p>
        </w:tc>
      </w:tr>
      <w:tr w:rsidR="00D1007D" w:rsidRPr="009E53F2" w14:paraId="037E6BF2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656FED15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Client experience with pet illnes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1E72E46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Health Training</w:t>
            </w:r>
          </w:p>
          <w:p w14:paraId="6CE6FFA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None</w:t>
            </w:r>
          </w:p>
          <w:p w14:paraId="74E9B946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All other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575A0F3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4CAC611E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30</w:t>
            </w:r>
          </w:p>
          <w:p w14:paraId="0C16A9BF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3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C7AC2CD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C901813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95</w:t>
            </w:r>
          </w:p>
          <w:p w14:paraId="6EF8766D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CE43898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A5C08F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35</w:t>
            </w:r>
          </w:p>
          <w:p w14:paraId="67CFEAB4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3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E6BDD79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B1C3BE0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20-8.86</w:t>
            </w:r>
          </w:p>
          <w:p w14:paraId="0532072D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39-5.0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6B49F42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F278B54" w14:textId="7D949723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75</w:t>
            </w:r>
          </w:p>
          <w:p w14:paraId="7B18DA5F" w14:textId="48771CD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64</w:t>
            </w:r>
          </w:p>
        </w:tc>
      </w:tr>
      <w:tr w:rsidR="00D1007D" w:rsidRPr="009E53F2" w14:paraId="5ABE10FE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23FFD917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Client gender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9380759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Female</w:t>
            </w:r>
          </w:p>
          <w:p w14:paraId="657E9974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4D1D2DA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4092DB9F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0.8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D004837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EDF3D92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8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549F0D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0A94A0A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4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98A249E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3ABAA1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06-2.0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2BA876D7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8E3EB12" w14:textId="7DD280D9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33</w:t>
            </w:r>
          </w:p>
        </w:tc>
      </w:tr>
      <w:tr w:rsidR="00D1007D" w:rsidRPr="009E53F2" w14:paraId="277E3CEF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489EB910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 xml:space="preserve">Client age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C2E7E0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&lt;30 years</w:t>
            </w:r>
          </w:p>
          <w:p w14:paraId="6EA54C2C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31-50 years</w:t>
            </w:r>
          </w:p>
          <w:p w14:paraId="56682354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&gt;50 years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420245B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101FA4E8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0.11</w:t>
            </w:r>
          </w:p>
          <w:p w14:paraId="290616D9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A75002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2B53A03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71</w:t>
            </w:r>
          </w:p>
          <w:p w14:paraId="0D7F6467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B3B78B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391FDC2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90</w:t>
            </w:r>
          </w:p>
          <w:p w14:paraId="72C0E533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9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D25BAAE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B77877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23-3.75</w:t>
            </w:r>
          </w:p>
          <w:p w14:paraId="1393D8FD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52-7.9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29F81AB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E255F75" w14:textId="0F95B878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88</w:t>
            </w:r>
          </w:p>
          <w:p w14:paraId="6ACBCCD7" w14:textId="4C0FA765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33</w:t>
            </w:r>
          </w:p>
        </w:tc>
      </w:tr>
      <w:tr w:rsidR="00D1007D" w:rsidRPr="009E53F2" w14:paraId="3E3A6372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30F454CC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Client educatio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865E3E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9E53F2">
              <w:rPr>
                <w:rFonts w:cstheme="minorHAnsi"/>
                <w:lang w:val="en-AU"/>
              </w:rPr>
              <w:t xml:space="preserve">High school </w:t>
            </w:r>
          </w:p>
          <w:p w14:paraId="67E443C5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9E53F2">
              <w:rPr>
                <w:rFonts w:cstheme="minorHAnsi"/>
                <w:lang w:val="en-AU"/>
              </w:rPr>
              <w:t>Postgraduate</w:t>
            </w:r>
          </w:p>
          <w:p w14:paraId="3B08C145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9E53F2">
              <w:rPr>
                <w:rFonts w:cstheme="minorHAnsi"/>
                <w:lang w:val="en-AU"/>
              </w:rPr>
              <w:t>Universit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EB52B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33D086AD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0.22</w:t>
            </w:r>
          </w:p>
          <w:p w14:paraId="61CB790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4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5EF0E1C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EFD18B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76</w:t>
            </w:r>
          </w:p>
          <w:p w14:paraId="5EAA2ECC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1D22DCA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7336484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80</w:t>
            </w:r>
          </w:p>
          <w:p w14:paraId="49A3F664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2303D62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FAFB762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18-3.63</w:t>
            </w:r>
          </w:p>
          <w:p w14:paraId="131B2231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41-5.9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12FB6162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0D3AD30" w14:textId="0AD297A1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77</w:t>
            </w:r>
          </w:p>
          <w:p w14:paraId="63A7FA4E" w14:textId="3F0DADD5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55</w:t>
            </w:r>
          </w:p>
        </w:tc>
      </w:tr>
      <w:tr w:rsidR="00D1007D" w:rsidRPr="009E53F2" w14:paraId="3CFD40A9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6105CF79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Medication clas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6F5449A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9E53F2">
              <w:rPr>
                <w:rFonts w:cstheme="minorHAnsi"/>
                <w:lang w:val="en-AU"/>
              </w:rPr>
              <w:t>No</w:t>
            </w:r>
          </w:p>
          <w:p w14:paraId="7A55942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9E53F2">
              <w:rPr>
                <w:rFonts w:cstheme="minorHAnsi"/>
                <w:lang w:val="en-AU"/>
              </w:rPr>
              <w:t>Anti-inflammato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21453B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5769B097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3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CA867A0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39C25A4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5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85CC71E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A4F88C3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3.9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3E89E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23CBCA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33-12.8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4F1D4D4C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22B2A29" w14:textId="3A7BEBB1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0</w:t>
            </w:r>
            <w:r w:rsidR="00786F0F">
              <w:rPr>
                <w:rFonts w:cstheme="minorHAnsi"/>
                <w:lang w:val="en-US"/>
              </w:rPr>
              <w:t>2</w:t>
            </w:r>
          </w:p>
        </w:tc>
      </w:tr>
      <w:tr w:rsidR="00D1007D" w:rsidRPr="009E53F2" w14:paraId="160B80A6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5AA65E19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Medication clas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B74C29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9E53F2">
              <w:rPr>
                <w:rFonts w:cstheme="minorHAnsi"/>
                <w:lang w:val="en-AU"/>
              </w:rPr>
              <w:t>No</w:t>
            </w:r>
          </w:p>
          <w:p w14:paraId="095A0F1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9E53F2">
              <w:rPr>
                <w:rFonts w:cstheme="minorHAnsi"/>
                <w:lang w:val="en-AU"/>
              </w:rPr>
              <w:t>Antimicrobial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F00F4D0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42BCB025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7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BBE5A7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0A0D3E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5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4EE34DD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16EC3FF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5.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161F2F0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5B1D134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97-18.5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21B3A70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41ADFE2" w14:textId="39307DAF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002</w:t>
            </w:r>
          </w:p>
        </w:tc>
      </w:tr>
      <w:tr w:rsidR="00D1007D" w:rsidRPr="009E53F2" w14:paraId="46009E03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525325D6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t>Medication clas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ADF7229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3F2">
              <w:t>No</w:t>
            </w:r>
          </w:p>
          <w:p w14:paraId="492B6C8E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AU"/>
              </w:rPr>
            </w:pPr>
            <w:r w:rsidRPr="009E53F2">
              <w:t>Other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1F05F60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1D87ACE9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1.2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901219C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B735C00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39D4F6E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4FD0A39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53F2">
              <w:t>0.3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A7E0FB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12CAAC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08-0.9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499F837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782F513" w14:textId="64AC1863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06</w:t>
            </w:r>
          </w:p>
        </w:tc>
      </w:tr>
      <w:tr w:rsidR="00D1007D" w:rsidRPr="009E53F2" w14:paraId="59E102DB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20BAB734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 xml:space="preserve">Multiple medications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612FEC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No</w:t>
            </w:r>
          </w:p>
          <w:p w14:paraId="11C4538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3C485CF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154E190A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2.3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234901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4B4AA4B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1F5CDB1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DE10651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0.2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CBC5DEB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16BCA07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3.17-38.3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3F323739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47D66E5" w14:textId="145275BF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&lt;.001</w:t>
            </w:r>
          </w:p>
        </w:tc>
      </w:tr>
      <w:tr w:rsidR="00D1007D" w:rsidRPr="009E53F2" w14:paraId="20D4C595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28377715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Highest medication frequency per vet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2E02D34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Once</w:t>
            </w:r>
          </w:p>
          <w:p w14:paraId="1D331629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Multipl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BE5D68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4B638BED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0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4FBD43F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C0A43DD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5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0DA3A00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EEFB4C4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0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CF6A7D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D91798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36-2.8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50EF55FA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8C24B70" w14:textId="6D168602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96</w:t>
            </w:r>
          </w:p>
        </w:tc>
      </w:tr>
      <w:tr w:rsidR="00D1007D" w:rsidRPr="009E53F2" w14:paraId="58189D26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1DAC99F5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 xml:space="preserve">Highest medication frequency as per client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19B01A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Once</w:t>
            </w:r>
          </w:p>
          <w:p w14:paraId="329B3F9B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Multiple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8E3F24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2BD2726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8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37B00F7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0E0E061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5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E0CC6E6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B37415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2.2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D29400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684A556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81-6.3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79C785D7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66692BF" w14:textId="68890F22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12</w:t>
            </w:r>
          </w:p>
        </w:tc>
      </w:tr>
      <w:tr w:rsidR="00D1007D" w:rsidRPr="009E53F2" w14:paraId="7F618880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4351AD12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 xml:space="preserve">Vet spent enough time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F696574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Strongly Agree</w:t>
            </w:r>
          </w:p>
          <w:p w14:paraId="7965EBC7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All Others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6132CEC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38AF4ED9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0.58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870B100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643227E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7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88F1F47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5AFC906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5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3BFCA0A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FB6B9D2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11-2.2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2003A57A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6EFFA48" w14:textId="2C698E69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43</w:t>
            </w:r>
          </w:p>
        </w:tc>
      </w:tr>
      <w:tr w:rsidR="00D1007D" w:rsidRPr="009E53F2" w14:paraId="506E4DAA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5BBE895D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 xml:space="preserve">How well did vet explain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7A8A029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Strongly Agree</w:t>
            </w:r>
          </w:p>
          <w:p w14:paraId="5B150389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All Others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03572EA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2D86542D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2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557FBAC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B5EA73C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9429A04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B1B509C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2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1F0639C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E2A4A16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37-4.4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176915D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577CFDE" w14:textId="46B51814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69</w:t>
            </w:r>
          </w:p>
        </w:tc>
      </w:tr>
      <w:tr w:rsidR="00D1007D" w:rsidRPr="009E53F2" w14:paraId="4FAADFB8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32A660AE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lastRenderedPageBreak/>
              <w:t>Who explained medication instruction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3D7B898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Veterinarian</w:t>
            </w:r>
          </w:p>
          <w:p w14:paraId="75D180B3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Nobody</w:t>
            </w:r>
          </w:p>
          <w:p w14:paraId="014338EF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Studen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AEBDD8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159D4594" w14:textId="77777777" w:rsidR="00D1007D" w:rsidRPr="009358AA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2.7e</w:t>
            </w:r>
            <w:r w:rsidRPr="009358AA">
              <w:rPr>
                <w:rFonts w:cstheme="minorHAnsi"/>
                <w:vertAlign w:val="superscript"/>
                <w:lang w:val="en-US"/>
              </w:rPr>
              <w:t>-16</w:t>
            </w:r>
          </w:p>
          <w:p w14:paraId="4D83081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4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6D9F07F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1EC18A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55</w:t>
            </w:r>
          </w:p>
          <w:p w14:paraId="397A49FC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8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3750C6F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C6AC787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00</w:t>
            </w:r>
          </w:p>
          <w:p w14:paraId="077571A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5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F957420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394B768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35 2.97</w:t>
            </w:r>
          </w:p>
          <w:p w14:paraId="5B4CEB12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30-7.5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30E2E6A9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BB7A210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00</w:t>
            </w:r>
          </w:p>
          <w:p w14:paraId="1ED0E9ED" w14:textId="0750ED8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61</w:t>
            </w:r>
          </w:p>
        </w:tc>
      </w:tr>
      <w:tr w:rsidR="00D1007D" w:rsidRPr="009E53F2" w14:paraId="5A2D23E3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69557FA4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Pet resisted medicatio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00EA2B4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No</w:t>
            </w:r>
          </w:p>
          <w:p w14:paraId="1C848AFD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3D4DD36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3837172A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1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4808917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218013C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DF43862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D23DC6C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3.1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3CBE66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05244EC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94-11.8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5F2AED3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CDB753C" w14:textId="40047D8A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07</w:t>
            </w:r>
          </w:p>
        </w:tc>
      </w:tr>
      <w:tr w:rsidR="00D1007D" w:rsidRPr="009E53F2" w14:paraId="328045BA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10C691EF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Medication aid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CD948D4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No</w:t>
            </w:r>
          </w:p>
          <w:p w14:paraId="26CBC00A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Food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192FCFF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2F00B9C6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0.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9E3B393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F6CF5A7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5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218ED0C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14AB5FC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5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A34491B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2E5725D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18-1.7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476146A8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9E071F2" w14:textId="39F67C1F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33</w:t>
            </w:r>
          </w:p>
        </w:tc>
      </w:tr>
      <w:tr w:rsidR="00D1007D" w:rsidRPr="009E53F2" w14:paraId="1957C816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7DFFD14D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 xml:space="preserve">Medication aid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A0D63EB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No</w:t>
            </w:r>
          </w:p>
          <w:p w14:paraId="4EBF0C6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Technique/</w:t>
            </w:r>
            <w:r>
              <w:rPr>
                <w:rFonts w:cstheme="minorHAnsi"/>
                <w:lang w:val="en-US"/>
              </w:rPr>
              <w:t xml:space="preserve"> </w:t>
            </w:r>
            <w:r w:rsidRPr="009E53F2">
              <w:rPr>
                <w:rFonts w:cstheme="minorHAnsi"/>
                <w:lang w:val="en-US"/>
              </w:rPr>
              <w:t>trainin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24BCA0D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00930727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0.4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386200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B86D972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7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F50E54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D77FA5B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ECC45AF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D9A0F22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13-2.9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2A436CE9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7B5ED26" w14:textId="5C2CB3B1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60</w:t>
            </w:r>
          </w:p>
        </w:tc>
      </w:tr>
      <w:tr w:rsidR="00D1007D" w:rsidRPr="009E53F2" w14:paraId="3FDDDCCB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57A3C271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Medication aid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06749B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No</w:t>
            </w:r>
          </w:p>
          <w:p w14:paraId="55838ABB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ehavioral</w:t>
            </w:r>
            <w:r w:rsidRPr="009E53F2">
              <w:rPr>
                <w:rFonts w:cstheme="minorHAnsi"/>
                <w:lang w:val="en-US"/>
              </w:rPr>
              <w:t xml:space="preserve"> modification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26E09F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42802C8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0.3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A38356B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9661A9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9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D161E92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49F7E1D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5B5E56C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E2F0D43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09-3.8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6E1CC9E9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17AD22C" w14:textId="67E1CAC4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68</w:t>
            </w:r>
          </w:p>
        </w:tc>
      </w:tr>
      <w:tr w:rsidR="00D1007D" w:rsidRPr="009E53F2" w14:paraId="1888B367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3D6C266C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 xml:space="preserve">Medication aid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90ACC6E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No</w:t>
            </w:r>
          </w:p>
          <w:p w14:paraId="2E5197F1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strain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3EB552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7FBECA2D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9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55F13D0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B87E8F5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1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800C309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0472DC7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6.8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5B3E849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1E30CD1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92-139.4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1E6F7D0D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61D2E5F" w14:textId="1CD664B2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10</w:t>
            </w:r>
          </w:p>
        </w:tc>
      </w:tr>
      <w:tr w:rsidR="00D1007D" w:rsidRPr="009E53F2" w14:paraId="2AB792BD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4F57356F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 xml:space="preserve">Medication aid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FA9B3F2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No</w:t>
            </w:r>
          </w:p>
          <w:p w14:paraId="0C6935D7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Produc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B43344D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1C3A347C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0.1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FFC2999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7D4C766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7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8F24E6D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2B7722E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8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2A42C98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F4FB3E9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16-3.8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3FB5D2AD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D60194E" w14:textId="5EAFE44E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82</w:t>
            </w:r>
          </w:p>
        </w:tc>
      </w:tr>
      <w:tr w:rsidR="00D1007D" w:rsidRPr="009E53F2" w14:paraId="6FBD82C7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5F85287C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Medication aid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26F165C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No</w:t>
            </w:r>
          </w:p>
          <w:p w14:paraId="4AB97DD2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Nothing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91CB62F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6D85FB31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0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8028A00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474FDF0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8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73EB52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BB8989E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0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3C3E479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3D20F88F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19-5.5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34EC5081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68D9346F" w14:textId="2EC535DB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92</w:t>
            </w:r>
          </w:p>
        </w:tc>
      </w:tr>
      <w:tr w:rsidR="00D1007D" w:rsidRPr="009E53F2" w14:paraId="6A3384F8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544F012E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Oral medication how give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5ED295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Combo</w:t>
            </w:r>
          </w:p>
          <w:p w14:paraId="2657AA1A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Directly</w:t>
            </w:r>
          </w:p>
          <w:p w14:paraId="0C25639E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Food/Trea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16B5268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5D45277C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14</w:t>
            </w:r>
          </w:p>
          <w:p w14:paraId="4108B9BB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-1.02e</w:t>
            </w:r>
            <w:r w:rsidRPr="009358AA">
              <w:rPr>
                <w:rFonts w:cstheme="minorHAnsi"/>
                <w:vertAlign w:val="superscript"/>
                <w:lang w:val="en-US"/>
              </w:rPr>
              <w:t>-1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6CA142D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174C2A4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77</w:t>
            </w:r>
          </w:p>
          <w:p w14:paraId="475BBB36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7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529D1D9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064336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15</w:t>
            </w:r>
          </w:p>
          <w:p w14:paraId="2F14810F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0A7EE59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56F9444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26-5.57</w:t>
            </w:r>
          </w:p>
          <w:p w14:paraId="2497B69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23-4.7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6B43A58D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D32FA00" w14:textId="558D74C3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85</w:t>
            </w:r>
          </w:p>
          <w:p w14:paraId="47AD9B81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00</w:t>
            </w:r>
          </w:p>
        </w:tc>
      </w:tr>
      <w:tr w:rsidR="00D1007D" w:rsidRPr="009E53F2" w14:paraId="04CA5C43" w14:textId="77777777" w:rsidTr="0059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nil"/>
            </w:tcBorders>
          </w:tcPr>
          <w:p w14:paraId="55810784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Topical medication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20A429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No</w:t>
            </w:r>
          </w:p>
          <w:p w14:paraId="6EA9B3C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F62F571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126EDE93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8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25D5DE2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2E76E96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38A2EE8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7365FE2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2.2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C0946A0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0AE76D20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67-7.7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6B5227FC" w14:textId="77777777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49D4D3B3" w14:textId="264C3B58" w:rsidR="00D1007D" w:rsidRPr="009E53F2" w:rsidRDefault="00D1007D" w:rsidP="00597A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20</w:t>
            </w:r>
          </w:p>
        </w:tc>
      </w:tr>
      <w:tr w:rsidR="00D1007D" w:rsidRPr="009E53F2" w14:paraId="7DA29A1B" w14:textId="77777777" w:rsidTr="0059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</w:tcPr>
          <w:p w14:paraId="62422ED6" w14:textId="77777777" w:rsidR="00D1007D" w:rsidRPr="009E53F2" w:rsidRDefault="00D1007D" w:rsidP="00597A02">
            <w:pPr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Challenge giving topical</w:t>
            </w:r>
          </w:p>
        </w:tc>
        <w:tc>
          <w:tcPr>
            <w:tcW w:w="2070" w:type="dxa"/>
            <w:tcBorders>
              <w:top w:val="nil"/>
              <w:bottom w:val="single" w:sz="4" w:space="0" w:color="7F7F7F" w:themeColor="text1" w:themeTint="80"/>
            </w:tcBorders>
          </w:tcPr>
          <w:p w14:paraId="200B9FEF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No</w:t>
            </w:r>
          </w:p>
          <w:p w14:paraId="790365A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14:paraId="125F524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Ref</w:t>
            </w:r>
          </w:p>
          <w:p w14:paraId="6DE3E71F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18</w:t>
            </w:r>
          </w:p>
        </w:tc>
        <w:tc>
          <w:tcPr>
            <w:tcW w:w="720" w:type="dxa"/>
            <w:tcBorders>
              <w:top w:val="nil"/>
              <w:bottom w:val="single" w:sz="4" w:space="0" w:color="7F7F7F" w:themeColor="text1" w:themeTint="80"/>
            </w:tcBorders>
          </w:tcPr>
          <w:p w14:paraId="5B268A18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708CA20B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13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14:paraId="5E316C57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2916389F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1.20</w:t>
            </w:r>
          </w:p>
        </w:tc>
        <w:tc>
          <w:tcPr>
            <w:tcW w:w="1440" w:type="dxa"/>
            <w:tcBorders>
              <w:top w:val="nil"/>
              <w:bottom w:val="single" w:sz="4" w:space="0" w:color="7F7F7F" w:themeColor="text1" w:themeTint="80"/>
            </w:tcBorders>
          </w:tcPr>
          <w:p w14:paraId="5486FEA2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59E362A5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0.13-12.82</w:t>
            </w:r>
          </w:p>
        </w:tc>
        <w:tc>
          <w:tcPr>
            <w:tcW w:w="900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</w:tcPr>
          <w:p w14:paraId="034C2CF6" w14:textId="77777777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14:paraId="1C6584C1" w14:textId="6B0E7FDD" w:rsidR="00D1007D" w:rsidRPr="009E53F2" w:rsidRDefault="00D1007D" w:rsidP="00597A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E53F2">
              <w:rPr>
                <w:rFonts w:cstheme="minorHAnsi"/>
                <w:lang w:val="en-US"/>
              </w:rPr>
              <w:t>.87</w:t>
            </w:r>
          </w:p>
        </w:tc>
      </w:tr>
    </w:tbl>
    <w:p w14:paraId="113145C6" w14:textId="36FDED54" w:rsidR="006F6185" w:rsidRDefault="00D1007D">
      <w:r w:rsidRPr="009E53F2">
        <w:rPr>
          <w:rFonts w:cstheme="minorHAnsi"/>
          <w:sz w:val="24"/>
          <w:szCs w:val="24"/>
          <w:vertAlign w:val="superscript"/>
        </w:rPr>
        <w:t xml:space="preserve">1 </w:t>
      </w:r>
      <w:r w:rsidRPr="009E53F2">
        <w:rPr>
          <w:rFonts w:cstheme="minorHAnsi"/>
          <w:sz w:val="24"/>
          <w:szCs w:val="24"/>
        </w:rPr>
        <w:t xml:space="preserve">Coefficient estimate; </w:t>
      </w:r>
      <w:r w:rsidRPr="009E53F2">
        <w:rPr>
          <w:rFonts w:cstheme="minorHAnsi"/>
          <w:sz w:val="24"/>
          <w:szCs w:val="24"/>
          <w:vertAlign w:val="superscript"/>
        </w:rPr>
        <w:t xml:space="preserve">2 </w:t>
      </w:r>
      <w:r w:rsidRPr="009E53F2">
        <w:rPr>
          <w:rFonts w:cstheme="minorHAnsi"/>
          <w:sz w:val="24"/>
          <w:szCs w:val="24"/>
        </w:rPr>
        <w:t xml:space="preserve">standard error; </w:t>
      </w:r>
      <w:r w:rsidRPr="009E53F2">
        <w:rPr>
          <w:rFonts w:cstheme="minorHAnsi"/>
          <w:sz w:val="24"/>
          <w:szCs w:val="24"/>
          <w:vertAlign w:val="superscript"/>
        </w:rPr>
        <w:t xml:space="preserve">3 </w:t>
      </w:r>
      <w:r w:rsidRPr="009E53F2">
        <w:rPr>
          <w:rFonts w:cstheme="minorHAnsi"/>
          <w:sz w:val="24"/>
          <w:szCs w:val="24"/>
        </w:rPr>
        <w:t xml:space="preserve">odds ratio; </w:t>
      </w:r>
      <w:r w:rsidRPr="009E53F2">
        <w:rPr>
          <w:rFonts w:cstheme="minorHAnsi"/>
          <w:sz w:val="24"/>
          <w:szCs w:val="24"/>
          <w:vertAlign w:val="superscript"/>
        </w:rPr>
        <w:t xml:space="preserve">4 </w:t>
      </w:r>
      <w:r w:rsidRPr="009E53F2">
        <w:rPr>
          <w:rFonts w:cstheme="minorHAnsi"/>
          <w:sz w:val="24"/>
          <w:szCs w:val="24"/>
        </w:rPr>
        <w:t xml:space="preserve">95% confidence interval; </w:t>
      </w:r>
      <w:r w:rsidRPr="009E53F2">
        <w:rPr>
          <w:rFonts w:cstheme="minorHAnsi"/>
          <w:sz w:val="24"/>
          <w:szCs w:val="24"/>
          <w:vertAlign w:val="superscript"/>
        </w:rPr>
        <w:t xml:space="preserve">5 </w:t>
      </w:r>
      <w:r w:rsidRPr="009E53F2">
        <w:rPr>
          <w:rFonts w:cstheme="minorHAnsi"/>
          <w:sz w:val="24"/>
          <w:szCs w:val="24"/>
        </w:rPr>
        <w:t>p-value for variable</w:t>
      </w:r>
      <w:r>
        <w:rPr>
          <w:rFonts w:cstheme="minorHAnsi"/>
          <w:sz w:val="24"/>
          <w:szCs w:val="24"/>
        </w:rPr>
        <w:t>.</w:t>
      </w:r>
    </w:p>
    <w:sectPr w:rsidR="006F6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07D"/>
    <w:rsid w:val="00216681"/>
    <w:rsid w:val="003A64B7"/>
    <w:rsid w:val="003D0E4F"/>
    <w:rsid w:val="006F6185"/>
    <w:rsid w:val="00786F0F"/>
    <w:rsid w:val="0094645A"/>
    <w:rsid w:val="0095007A"/>
    <w:rsid w:val="009A792A"/>
    <w:rsid w:val="009F4990"/>
    <w:rsid w:val="009F6023"/>
    <w:rsid w:val="00CC6815"/>
    <w:rsid w:val="00D1007D"/>
    <w:rsid w:val="00F5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948A77"/>
  <w15:chartTrackingRefBased/>
  <w15:docId w15:val="{88F3AB03-6018-46F7-A09A-109536B2F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next w:val="PlainTable2"/>
    <w:uiPriority w:val="42"/>
    <w:rsid w:val="00D1007D"/>
    <w:pPr>
      <w:spacing w:after="0" w:line="240" w:lineRule="auto"/>
    </w:pPr>
    <w:rPr>
      <w:kern w:val="0"/>
      <w:sz w:val="24"/>
      <w:szCs w:val="24"/>
      <w:lang w:val="en-NZ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D100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315</Characters>
  <Application>Microsoft Office Word</Application>
  <DocSecurity>0</DocSecurity>
  <Lines>19</Lines>
  <Paragraphs>5</Paragraphs>
  <ScaleCrop>false</ScaleCrop>
  <Company>University of Guelph</Company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iley</dc:creator>
  <cp:keywords/>
  <dc:description/>
  <cp:lastModifiedBy>Thomas Odom</cp:lastModifiedBy>
  <cp:revision>2</cp:revision>
  <dcterms:created xsi:type="dcterms:W3CDTF">2024-12-23T20:15:00Z</dcterms:created>
  <dcterms:modified xsi:type="dcterms:W3CDTF">2024-12-23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b73d74691201459af591d251bc5e7f5fcdb484d9d3b3d11610c4f960ac0c1</vt:lpwstr>
  </property>
  <property fmtid="{D5CDD505-2E9C-101B-9397-08002B2CF9AE}" pid="3" name="MSIP_Label_bd9e4d68-54d0-40a5-8c9a-85a36c87352c_Enabled">
    <vt:lpwstr>true</vt:lpwstr>
  </property>
  <property fmtid="{D5CDD505-2E9C-101B-9397-08002B2CF9AE}" pid="4" name="MSIP_Label_bd9e4d68-54d0-40a5-8c9a-85a36c87352c_SetDate">
    <vt:lpwstr>2024-12-23T20:15:08Z</vt:lpwstr>
  </property>
  <property fmtid="{D5CDD505-2E9C-101B-9397-08002B2CF9AE}" pid="5" name="MSIP_Label_bd9e4d68-54d0-40a5-8c9a-85a36c87352c_Method">
    <vt:lpwstr>Standard</vt:lpwstr>
  </property>
  <property fmtid="{D5CDD505-2E9C-101B-9397-08002B2CF9AE}" pid="6" name="MSIP_Label_bd9e4d68-54d0-40a5-8c9a-85a36c87352c_Name">
    <vt:lpwstr>Unclassified</vt:lpwstr>
  </property>
  <property fmtid="{D5CDD505-2E9C-101B-9397-08002B2CF9AE}" pid="7" name="MSIP_Label_bd9e4d68-54d0-40a5-8c9a-85a36c87352c_SiteId">
    <vt:lpwstr>388728e1-bbd0-4378-98dc-f8682e644300</vt:lpwstr>
  </property>
  <property fmtid="{D5CDD505-2E9C-101B-9397-08002B2CF9AE}" pid="8" name="MSIP_Label_bd9e4d68-54d0-40a5-8c9a-85a36c87352c_ActionId">
    <vt:lpwstr>edc98108-ee04-442c-9de9-1b5e056e4f95</vt:lpwstr>
  </property>
  <property fmtid="{D5CDD505-2E9C-101B-9397-08002B2CF9AE}" pid="9" name="MSIP_Label_bd9e4d68-54d0-40a5-8c9a-85a36c87352c_ContentBits">
    <vt:lpwstr>0</vt:lpwstr>
  </property>
</Properties>
</file>